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06E8F" w14:textId="3D50EEC0" w:rsidR="00A94674" w:rsidRPr="00E24692" w:rsidRDefault="00A94674" w:rsidP="00A94674">
      <w:pPr>
        <w:pStyle w:val="Heading1"/>
      </w:pPr>
      <w:r w:rsidRPr="00E24692">
        <w:t xml:space="preserve">Online Resource </w:t>
      </w:r>
      <w:r w:rsidR="001B5585">
        <w:t>8</w:t>
      </w:r>
      <w:r w:rsidRPr="00E24692">
        <w:t xml:space="preserve">: </w:t>
      </w:r>
      <w:r w:rsidR="001B5585" w:rsidRPr="00C8460F">
        <w:t xml:space="preserve">Prevalence of past year sexual violence victimisation among </w:t>
      </w:r>
      <w:r w:rsidR="001B5585">
        <w:t>male</w:t>
      </w:r>
      <w:r w:rsidR="001B5585" w:rsidRPr="00C8460F">
        <w:t xml:space="preserve"> psychiatric </w:t>
      </w:r>
      <w:r w:rsidR="001B5585">
        <w:t>out</w:t>
      </w:r>
      <w:r w:rsidR="001B5585" w:rsidRPr="00C8460F">
        <w:t>patient populations</w:t>
      </w:r>
    </w:p>
    <w:p w14:paraId="057E4D3B" w14:textId="77777777" w:rsidR="00A94674" w:rsidRDefault="00A94674" w:rsidP="00A94674">
      <w:pPr>
        <w:rPr>
          <w:b/>
          <w:bCs/>
        </w:rPr>
      </w:pPr>
    </w:p>
    <w:p w14:paraId="59657C6A" w14:textId="77777777" w:rsidR="00A94674" w:rsidRDefault="00A94674" w:rsidP="00A94674">
      <w:r w:rsidRPr="00E833FC">
        <w:rPr>
          <w:b/>
          <w:bCs/>
        </w:rPr>
        <w:t>Article title:</w:t>
      </w:r>
      <w:r>
        <w:t xml:space="preserve"> </w:t>
      </w:r>
      <w:r w:rsidRPr="00E833FC">
        <w:t>Prevalence and risk of sexual violence victimization among mental health service users: A systematic review and meta-analyses</w:t>
      </w:r>
      <w:bookmarkStart w:id="0" w:name="_GoBack"/>
      <w:bookmarkEnd w:id="0"/>
    </w:p>
    <w:p w14:paraId="2562E040" w14:textId="77777777" w:rsidR="00A94674" w:rsidRPr="00E833FC" w:rsidRDefault="00A94674" w:rsidP="00A94674">
      <w:pPr>
        <w:rPr>
          <w:b/>
          <w:bCs/>
        </w:rPr>
      </w:pPr>
      <w:r w:rsidRPr="00E833FC">
        <w:rPr>
          <w:b/>
          <w:bCs/>
        </w:rPr>
        <w:t>Journal name</w:t>
      </w:r>
      <w:r w:rsidRPr="00E833FC">
        <w:t>: Social Psychiatry and Psychiatric Epidemiology</w:t>
      </w:r>
    </w:p>
    <w:p w14:paraId="5D41C6BF" w14:textId="77777777" w:rsidR="00A94674" w:rsidRPr="00E833FC" w:rsidRDefault="00A94674" w:rsidP="00A94674">
      <w:pPr>
        <w:rPr>
          <w:b/>
          <w:bCs/>
        </w:rPr>
      </w:pPr>
      <w:r w:rsidRPr="00E833FC">
        <w:rPr>
          <w:b/>
          <w:bCs/>
        </w:rPr>
        <w:t>Author names and affiliations:</w:t>
      </w:r>
    </w:p>
    <w:p w14:paraId="3F7282E0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  <w:lang w:val="en-IE"/>
        </w:rPr>
        <w:t>Anjuli Kaul</w:t>
      </w:r>
      <w:r w:rsidRPr="00784E19">
        <w:rPr>
          <w:lang w:val="en-IE"/>
        </w:rPr>
        <w:t>:</w:t>
      </w:r>
      <w:r>
        <w:rPr>
          <w:lang w:val="en-IE"/>
        </w:rPr>
        <w:t xml:space="preserve">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F925FC">
        <w:rPr>
          <w:rFonts w:cs="Calibri"/>
          <w:color w:val="000000"/>
        </w:rPr>
        <w:t>0000-0002-5637-5536</w:t>
      </w:r>
    </w:p>
    <w:p w14:paraId="27139E06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Laura Connell-Jone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>.</w:t>
      </w:r>
    </w:p>
    <w:p w14:paraId="36A20D12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 xml:space="preserve">Sharli </w:t>
      </w:r>
      <w:r>
        <w:rPr>
          <w:b/>
          <w:bCs/>
        </w:rPr>
        <w:t xml:space="preserve">Anne </w:t>
      </w:r>
      <w:r w:rsidRPr="00FC05AC">
        <w:rPr>
          <w:b/>
          <w:bCs/>
        </w:rPr>
        <w:t>Paphiti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2-7625-9057</w:t>
      </w:r>
    </w:p>
    <w:p w14:paraId="01DC2A8F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Sian Oram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1-8704-0379</w:t>
      </w:r>
    </w:p>
    <w:p w14:paraId="76595A35" w14:textId="22A447C9" w:rsidR="00A94674" w:rsidRDefault="00A94674" w:rsidP="00A94674">
      <w:pPr>
        <w:rPr>
          <w:rStyle w:val="Hyperlink"/>
        </w:rPr>
      </w:pPr>
      <w:r w:rsidRPr="00E833FC">
        <w:rPr>
          <w:b/>
          <w:bCs/>
        </w:rPr>
        <w:t>Corresponding author:</w:t>
      </w:r>
      <w:r>
        <w:t xml:space="preserve"> Anjuli Kaul, </w:t>
      </w:r>
      <w:r w:rsidRPr="00E833FC">
        <w:rPr>
          <w:color w:val="000000"/>
        </w:rPr>
        <w:t xml:space="preserve">Institute of Psychiatry, Psychology &amp; Neuroscience at King’s College London, </w:t>
      </w:r>
      <w:r w:rsidRPr="002D45B9">
        <w:rPr>
          <w:noProof/>
          <w:lang w:eastAsia="en-GB"/>
        </w:rPr>
        <w:t>De Crespigny Park, London SE5 8AF,</w:t>
      </w:r>
      <w:r w:rsidRPr="00E833FC">
        <w:rPr>
          <w:color w:val="000000"/>
        </w:rPr>
        <w:t xml:space="preserve"> United Kingdom. Email: </w:t>
      </w:r>
      <w:hyperlink r:id="rId8" w:history="1">
        <w:r w:rsidRPr="00E833FC">
          <w:rPr>
            <w:rStyle w:val="Hyperlink"/>
          </w:rPr>
          <w:t>anjuli.1.kaul@kcl.ac.uk</w:t>
        </w:r>
      </w:hyperlink>
      <w:r>
        <w:rPr>
          <w:rStyle w:val="Hyperlink"/>
        </w:rPr>
        <w:t>.</w:t>
      </w:r>
    </w:p>
    <w:p w14:paraId="1362A78A" w14:textId="4AC2117B" w:rsidR="00E04CD3" w:rsidRDefault="00E04CD3" w:rsidP="00A94674">
      <w:pPr>
        <w:rPr>
          <w:rStyle w:val="Hyperlink"/>
        </w:rPr>
      </w:pPr>
    </w:p>
    <w:p w14:paraId="122565F1" w14:textId="3FC48240" w:rsidR="00E04CD3" w:rsidRDefault="00E04CD3" w:rsidP="00A94674">
      <w:pPr>
        <w:rPr>
          <w:rStyle w:val="Hyperlink"/>
        </w:rPr>
      </w:pPr>
    </w:p>
    <w:p w14:paraId="70C5B7D3" w14:textId="6C2A0D0A" w:rsidR="00E04CD3" w:rsidRDefault="00E04CD3" w:rsidP="00A94674">
      <w:pPr>
        <w:rPr>
          <w:rStyle w:val="Hyperlink"/>
        </w:rPr>
      </w:pPr>
    </w:p>
    <w:p w14:paraId="24432E59" w14:textId="4055CD98" w:rsidR="00E04CD3" w:rsidRDefault="00E04CD3" w:rsidP="00A94674">
      <w:pPr>
        <w:rPr>
          <w:rStyle w:val="Hyperlink"/>
        </w:rPr>
      </w:pPr>
    </w:p>
    <w:p w14:paraId="36BD2213" w14:textId="10D11549" w:rsidR="00E04CD3" w:rsidRDefault="00E04CD3" w:rsidP="00A94674">
      <w:pPr>
        <w:rPr>
          <w:rStyle w:val="Hyperlink"/>
        </w:rPr>
      </w:pPr>
    </w:p>
    <w:p w14:paraId="402A57F4" w14:textId="337CFB97" w:rsidR="00E04CD3" w:rsidRDefault="00E04CD3" w:rsidP="00A94674">
      <w:pPr>
        <w:rPr>
          <w:rStyle w:val="Hyperlink"/>
        </w:rPr>
      </w:pPr>
    </w:p>
    <w:p w14:paraId="5CCCA26D" w14:textId="31800FE2" w:rsidR="00E04CD3" w:rsidRDefault="00E04CD3" w:rsidP="00A94674">
      <w:pPr>
        <w:rPr>
          <w:rStyle w:val="Hyperlink"/>
        </w:rPr>
      </w:pPr>
    </w:p>
    <w:p w14:paraId="18EE143D" w14:textId="008B386A" w:rsidR="00E04CD3" w:rsidRDefault="00E04CD3" w:rsidP="00A94674">
      <w:pPr>
        <w:rPr>
          <w:rStyle w:val="Hyperlink"/>
        </w:rPr>
      </w:pPr>
    </w:p>
    <w:p w14:paraId="77FFDC39" w14:textId="2DB06CDF" w:rsidR="00E04CD3" w:rsidRDefault="00E04CD3" w:rsidP="00A94674">
      <w:pPr>
        <w:rPr>
          <w:rStyle w:val="Hyperlink"/>
        </w:rPr>
      </w:pPr>
    </w:p>
    <w:p w14:paraId="644D7742" w14:textId="0AE50D6D" w:rsidR="00E04CD3" w:rsidRDefault="00E04CD3" w:rsidP="00A94674">
      <w:pPr>
        <w:rPr>
          <w:rStyle w:val="Hyperlink"/>
        </w:rPr>
      </w:pPr>
    </w:p>
    <w:p w14:paraId="1040B809" w14:textId="1DE0F5E8" w:rsidR="00E04CD3" w:rsidRDefault="00E04CD3" w:rsidP="00A94674">
      <w:pPr>
        <w:rPr>
          <w:rStyle w:val="Hyperlink"/>
        </w:rPr>
      </w:pPr>
    </w:p>
    <w:p w14:paraId="5A468771" w14:textId="5EC6E2CD" w:rsidR="00E04CD3" w:rsidRDefault="00E04CD3" w:rsidP="00A94674">
      <w:pPr>
        <w:rPr>
          <w:rStyle w:val="Hyperlink"/>
        </w:rPr>
      </w:pPr>
    </w:p>
    <w:p w14:paraId="0EF7A9C4" w14:textId="4E388F22" w:rsidR="00E04CD3" w:rsidRDefault="00E04CD3" w:rsidP="00A94674">
      <w:pPr>
        <w:rPr>
          <w:rStyle w:val="Hyperlink"/>
        </w:rPr>
      </w:pPr>
    </w:p>
    <w:p w14:paraId="6AD7D767" w14:textId="756F7244" w:rsidR="00E04CD3" w:rsidRDefault="00E04CD3" w:rsidP="00A94674">
      <w:pPr>
        <w:rPr>
          <w:rStyle w:val="Hyperlink"/>
        </w:rPr>
      </w:pPr>
    </w:p>
    <w:p w14:paraId="4F7F919D" w14:textId="77777777" w:rsidR="00E04CD3" w:rsidRDefault="00E04CD3" w:rsidP="00A94674">
      <w:pPr>
        <w:rPr>
          <w:rStyle w:val="Hyperlink"/>
        </w:rPr>
      </w:pPr>
    </w:p>
    <w:p w14:paraId="1D13CD6E" w14:textId="64E41044" w:rsidR="00DD5DE2" w:rsidRDefault="00E04CD3" w:rsidP="00C0055B">
      <w:pPr>
        <w:pStyle w:val="NoSpacing"/>
        <w:rPr>
          <w:b/>
          <w:bCs/>
          <w:i/>
          <w:iCs/>
        </w:rPr>
      </w:pPr>
      <w:r w:rsidRPr="001B5585">
        <w:rPr>
          <w:b/>
          <w:bCs/>
          <w:i/>
          <w:iCs/>
        </w:rPr>
        <w:t xml:space="preserve">Online Resource </w:t>
      </w:r>
      <w:r w:rsidR="00BC08E3" w:rsidRPr="001B5585">
        <w:rPr>
          <w:b/>
          <w:bCs/>
          <w:i/>
          <w:iCs/>
        </w:rPr>
        <w:t>8:</w:t>
      </w:r>
      <w:r w:rsidR="001B5585" w:rsidRPr="001B5585">
        <w:rPr>
          <w:b/>
          <w:bCs/>
          <w:i/>
          <w:iCs/>
        </w:rPr>
        <w:t xml:space="preserve"> Prevalence of past year sexual violence victimisation among male psychiatric outpatient populations</w:t>
      </w:r>
    </w:p>
    <w:p w14:paraId="1C50FCB6" w14:textId="34CB8F21" w:rsidR="001B5585" w:rsidRPr="001B5585" w:rsidRDefault="004D4D62" w:rsidP="00C0055B">
      <w:pPr>
        <w:pStyle w:val="NoSpacing"/>
        <w:rPr>
          <w:b/>
          <w:bCs/>
          <w:i/>
          <w:iCs/>
        </w:rPr>
      </w:pPr>
      <w:r>
        <w:rPr>
          <w:b/>
          <w:bCs/>
          <w:i/>
          <w:iCs/>
          <w:noProof/>
          <w:lang w:val="en-IN" w:eastAsia="en-IN"/>
        </w:rPr>
        <w:drawing>
          <wp:inline distT="0" distB="0" distL="0" distR="0" wp14:anchorId="59C4445B" wp14:editId="2ADE7F6F">
            <wp:extent cx="5718175" cy="40963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409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B5585" w:rsidRPr="001B5585" w:rsidSect="00EF1A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4B129A"/>
    <w:multiLevelType w:val="hybridMultilevel"/>
    <w:tmpl w:val="C4D842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0FC"/>
    <w:rsid w:val="0001770F"/>
    <w:rsid w:val="001B5585"/>
    <w:rsid w:val="00207D35"/>
    <w:rsid w:val="003E1C75"/>
    <w:rsid w:val="004D4D62"/>
    <w:rsid w:val="00A94674"/>
    <w:rsid w:val="00AD4545"/>
    <w:rsid w:val="00BC08E3"/>
    <w:rsid w:val="00BD3FDA"/>
    <w:rsid w:val="00C0055B"/>
    <w:rsid w:val="00DD5DE2"/>
    <w:rsid w:val="00E04CD3"/>
    <w:rsid w:val="00EF1A1F"/>
    <w:rsid w:val="00F726FA"/>
    <w:rsid w:val="00FB0038"/>
    <w:rsid w:val="00FF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B0C01"/>
  <w15:chartTrackingRefBased/>
  <w15:docId w15:val="{FA1394AB-7D03-492B-A7D9-3A037198C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038"/>
  </w:style>
  <w:style w:type="paragraph" w:styleId="Heading1">
    <w:name w:val="heading 1"/>
    <w:basedOn w:val="Normal"/>
    <w:next w:val="Normal"/>
    <w:link w:val="Heading1Char"/>
    <w:uiPriority w:val="9"/>
    <w:qFormat/>
    <w:rsid w:val="00A946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B00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946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946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467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E04C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juli.1.kaul@kcl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f305-0833-4064-b89c-843767a08121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B13765DDCCA944BDAF18E345A62604" ma:contentTypeVersion="15" ma:contentTypeDescription="Create a new document." ma:contentTypeScope="" ma:versionID="082a5b2a127baf39411d4a91123267c1">
  <xsd:schema xmlns:xsd="http://www.w3.org/2001/XMLSchema" xmlns:xs="http://www.w3.org/2001/XMLSchema" xmlns:p="http://schemas.microsoft.com/office/2006/metadata/properties" xmlns:ns2="48e0f305-0833-4064-b89c-843767a08121" xmlns:ns3="154b7784-2a4d-43a1-add6-883e3a668ced" xmlns:ns4="4aaf35b1-80a8-48e7-9d03-c612add1997b" targetNamespace="http://schemas.microsoft.com/office/2006/metadata/properties" ma:root="true" ma:fieldsID="46b66058b955d0db55f51f01dad44cb6" ns2:_="" ns3:_="" ns4:_="">
    <xsd:import namespace="48e0f305-0833-4064-b89c-843767a08121"/>
    <xsd:import namespace="154b7784-2a4d-43a1-add6-883e3a668ced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f305-0833-4064-b89c-843767a08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4b7784-2a4d-43a1-add6-883e3a668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062fc865-c5d2-4155-8b45-c46209621ae2}" ma:internalName="TaxCatchAll" ma:showField="CatchAllData" ma:web="154b7784-2a4d-43a1-add6-883e3a668c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D21245-D673-4380-A21A-6F519AF10EFF}">
  <ds:schemaRefs>
    <ds:schemaRef ds:uri="154b7784-2a4d-43a1-add6-883e3a668ced"/>
    <ds:schemaRef ds:uri="http://www.w3.org/XML/1998/namespace"/>
    <ds:schemaRef ds:uri="http://purl.org/dc/elements/1.1/"/>
    <ds:schemaRef ds:uri="http://purl.org/dc/dcmitype/"/>
    <ds:schemaRef ds:uri="http://schemas.openxmlformats.org/package/2006/metadata/core-properties"/>
    <ds:schemaRef ds:uri="4aaf35b1-80a8-48e7-9d03-c612add1997b"/>
    <ds:schemaRef ds:uri="http://schemas.microsoft.com/office/2006/documentManagement/types"/>
    <ds:schemaRef ds:uri="48e0f305-0833-4064-b89c-843767a08121"/>
    <ds:schemaRef ds:uri="http://schemas.microsoft.com/office/2006/metadata/properties"/>
    <ds:schemaRef ds:uri="http://schemas.microsoft.com/office/infopath/2007/PartnerControl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BC6C59D6-7A99-4BA9-81B3-F5F709E159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8C4625-0F13-47DC-889D-90780F4867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f305-0833-4064-b89c-843767a08121"/>
    <ds:schemaRef ds:uri="154b7784-2a4d-43a1-add6-883e3a668ced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l, Anjuli</dc:creator>
  <cp:keywords/>
  <dc:description/>
  <cp:lastModifiedBy>Paul Alexander D.</cp:lastModifiedBy>
  <cp:revision>6</cp:revision>
  <dcterms:created xsi:type="dcterms:W3CDTF">2022-09-09T14:36:00Z</dcterms:created>
  <dcterms:modified xsi:type="dcterms:W3CDTF">2024-03-31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B13765DDCCA944BDAF18E345A62604</vt:lpwstr>
  </property>
  <property fmtid="{D5CDD505-2E9C-101B-9397-08002B2CF9AE}" pid="3" name="MediaServiceImageTags">
    <vt:lpwstr/>
  </property>
</Properties>
</file>